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FD7" w:rsidRPr="004D1FD7" w:rsidRDefault="006A368D" w:rsidP="004D1FD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E05A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70CCF" w:rsidRPr="008E05A8">
        <w:rPr>
          <w:rFonts w:ascii="Times New Roman" w:hAnsi="Times New Roman" w:cs="Times New Roman"/>
          <w:b/>
          <w:sz w:val="24"/>
          <w:szCs w:val="24"/>
        </w:rPr>
        <w:t>Table 1:</w:t>
      </w:r>
      <w:r w:rsidR="00F74C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1FD7" w:rsidRPr="004D1FD7">
        <w:rPr>
          <w:rFonts w:ascii="Times New Roman" w:hAnsi="Times New Roman" w:cs="Times New Roman"/>
          <w:sz w:val="24"/>
        </w:rPr>
        <w:t>List of 15 Arabidopsis accessions used in this study</w:t>
      </w:r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06"/>
        <w:gridCol w:w="1660"/>
        <w:gridCol w:w="2250"/>
      </w:tblGrid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D1FD7">
              <w:rPr>
                <w:rFonts w:ascii="Times New Roman" w:hAnsi="Times New Roman" w:cs="Times New Roman"/>
                <w:b/>
                <w:bCs/>
                <w:sz w:val="24"/>
              </w:rPr>
              <w:t>Accession</w:t>
            </w:r>
          </w:p>
        </w:tc>
        <w:tc>
          <w:tcPr>
            <w:tcW w:w="1660" w:type="dxa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D1FD7">
              <w:rPr>
                <w:rFonts w:ascii="Times New Roman" w:hAnsi="Times New Roman" w:cs="Times New Roman"/>
                <w:b/>
                <w:bCs/>
                <w:sz w:val="24"/>
              </w:rPr>
              <w:t>Accession ID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D1FD7">
              <w:rPr>
                <w:rFonts w:ascii="Times New Roman" w:hAnsi="Times New Roman" w:cs="Times New Roman"/>
                <w:b/>
                <w:bCs/>
                <w:sz w:val="24"/>
              </w:rPr>
              <w:t>Country of origin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CIBC-5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08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UK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Ei-2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15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Germany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Oy-0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46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Norway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Cvi-0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11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Cape Verde Islands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Wa-1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78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Poland</w:t>
            </w:r>
          </w:p>
        </w:tc>
        <w:bookmarkStart w:id="0" w:name="_GoBack"/>
        <w:bookmarkEnd w:id="0"/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HR5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24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UK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Eden-2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13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Sweden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Mt-0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39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Libya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Kondara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29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Tajikistan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Ll-0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33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Spain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Gre-0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7160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USA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Zdr-1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84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Czech Republic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Kin-0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26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USA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Est-1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16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Russia</w:t>
            </w:r>
          </w:p>
        </w:tc>
      </w:tr>
      <w:tr w:rsidR="004D1FD7" w:rsidRPr="004D1FD7" w:rsidTr="0032412F">
        <w:trPr>
          <w:trHeight w:val="227"/>
          <w:jc w:val="center"/>
        </w:trPr>
        <w:tc>
          <w:tcPr>
            <w:tcW w:w="1306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Ws-0</w:t>
            </w:r>
          </w:p>
        </w:tc>
        <w:tc>
          <w:tcPr>
            <w:tcW w:w="1660" w:type="dxa"/>
            <w:vAlign w:val="bottom"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6980</w:t>
            </w:r>
          </w:p>
        </w:tc>
        <w:tc>
          <w:tcPr>
            <w:tcW w:w="2250" w:type="dxa"/>
            <w:noWrap/>
            <w:vAlign w:val="center"/>
            <w:hideMark/>
          </w:tcPr>
          <w:p w:rsidR="004D1FD7" w:rsidRPr="004D1FD7" w:rsidRDefault="004D1FD7" w:rsidP="004D1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D1FD7">
              <w:rPr>
                <w:rFonts w:ascii="Times New Roman" w:hAnsi="Times New Roman" w:cs="Times New Roman"/>
                <w:sz w:val="24"/>
              </w:rPr>
              <w:t>Russia</w:t>
            </w:r>
          </w:p>
        </w:tc>
      </w:tr>
    </w:tbl>
    <w:p w:rsidR="00C61CAA" w:rsidRDefault="00C61CAA"/>
    <w:p w:rsidR="006A368D" w:rsidRDefault="006A368D"/>
    <w:sectPr w:rsidR="006A3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xMDAyMjU1Nbe0MDRR0lEKTi0uzszPAykwqwUAPC2T5CwAAAA="/>
  </w:docVars>
  <w:rsids>
    <w:rsidRoot w:val="006A368D"/>
    <w:rsid w:val="00025AA5"/>
    <w:rsid w:val="004D1FD7"/>
    <w:rsid w:val="00521463"/>
    <w:rsid w:val="00570CCF"/>
    <w:rsid w:val="006A368D"/>
    <w:rsid w:val="007D55E7"/>
    <w:rsid w:val="008E05A8"/>
    <w:rsid w:val="009D3095"/>
    <w:rsid w:val="00C61CAA"/>
    <w:rsid w:val="00ED5734"/>
    <w:rsid w:val="00F7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1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D1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1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D1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6E768E2-C48F-4D49-9B39-75EEC4A8A35F}"/>
</file>

<file path=customXml/itemProps2.xml><?xml version="1.0" encoding="utf-8"?>
<ds:datastoreItem xmlns:ds="http://schemas.openxmlformats.org/officeDocument/2006/customXml" ds:itemID="{78DA388C-49D2-497F-B38C-795256EAA7AE}"/>
</file>

<file path=customXml/itemProps3.xml><?xml version="1.0" encoding="utf-8"?>
<ds:datastoreItem xmlns:ds="http://schemas.openxmlformats.org/officeDocument/2006/customXml" ds:itemID="{9A521F28-6DAB-457A-BFE7-633ED9B989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2-GENETICS</dc:creator>
  <cp:lastModifiedBy>JK2-GENETICS</cp:lastModifiedBy>
  <cp:revision>2</cp:revision>
  <dcterms:created xsi:type="dcterms:W3CDTF">2016-12-12T11:18:00Z</dcterms:created>
  <dcterms:modified xsi:type="dcterms:W3CDTF">2016-12-12T11:18:00Z</dcterms:modified>
</cp:coreProperties>
</file>